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DDA" w:rsidRPr="00A42103" w:rsidRDefault="00DE5DDA" w:rsidP="00DE5DDA">
      <w:pPr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GB"/>
        </w:rPr>
        <w:t xml:space="preserve">Cardiac late effects </w:t>
      </w:r>
      <w:r w:rsidRPr="00A42103">
        <w:rPr>
          <w:rFonts w:ascii="Arial" w:hAnsi="Arial" w:cs="Arial"/>
          <w:sz w:val="20"/>
          <w:szCs w:val="20"/>
          <w:lang w:val="en-US"/>
        </w:rPr>
        <w:t>after modern radiotherapy in breast cancer patients - a retrospective cohort study in Germany (</w:t>
      </w:r>
      <w:proofErr w:type="spellStart"/>
      <w:r w:rsidRPr="00A42103">
        <w:rPr>
          <w:rFonts w:ascii="Arial" w:hAnsi="Arial" w:cs="Arial"/>
          <w:sz w:val="20"/>
          <w:szCs w:val="20"/>
          <w:lang w:val="en-US"/>
        </w:rPr>
        <w:t>ESCaRa</w:t>
      </w:r>
      <w:proofErr w:type="spellEnd"/>
      <w:r w:rsidRPr="00A42103">
        <w:rPr>
          <w:rFonts w:ascii="Arial" w:hAnsi="Arial" w:cs="Arial"/>
          <w:sz w:val="20"/>
          <w:szCs w:val="20"/>
          <w:lang w:val="en-US"/>
        </w:rPr>
        <w:t xml:space="preserve">) </w:t>
      </w:r>
    </w:p>
    <w:p w:rsidR="00DE5DDA" w:rsidRPr="00A42103" w:rsidRDefault="00DE5DDA" w:rsidP="00DE5DDA">
      <w:pPr>
        <w:rPr>
          <w:rFonts w:ascii="Arial" w:hAnsi="Arial" w:cs="Arial"/>
          <w:sz w:val="20"/>
          <w:szCs w:val="20"/>
        </w:rPr>
      </w:pPr>
      <w:r w:rsidRPr="00A42103">
        <w:rPr>
          <w:rFonts w:ascii="Arial" w:hAnsi="Arial" w:cs="Arial"/>
          <w:sz w:val="20"/>
          <w:szCs w:val="20"/>
        </w:rPr>
        <w:t>Hiltrud Merzenich, Dan Baaken, Marcus Schmidt, Inga Bekes, Lukas Schwentner, Wolfgang Janni, Achim Woeckel, Detlef Bartkowiak, Thomas Wiegel, Maria Blettner,</w:t>
      </w:r>
      <w:r w:rsidRPr="00A4210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42103">
        <w:rPr>
          <w:rFonts w:ascii="Arial" w:hAnsi="Arial" w:cs="Arial"/>
          <w:sz w:val="20"/>
          <w:szCs w:val="20"/>
        </w:rPr>
        <w:t>Daniel Wo</w:t>
      </w:r>
      <w:bookmarkStart w:id="0" w:name="_GoBack"/>
      <w:bookmarkEnd w:id="0"/>
      <w:r w:rsidRPr="00A42103">
        <w:rPr>
          <w:rFonts w:ascii="Arial" w:hAnsi="Arial" w:cs="Arial"/>
          <w:sz w:val="20"/>
          <w:szCs w:val="20"/>
        </w:rPr>
        <w:t>llschläger, Heinz Schmidberger</w:t>
      </w:r>
    </w:p>
    <w:p w:rsidR="00DE5DDA" w:rsidRPr="00A42103" w:rsidRDefault="00DE5DDA" w:rsidP="00DE5DDA">
      <w:pPr>
        <w:rPr>
          <w:rFonts w:ascii="Arial" w:hAnsi="Arial" w:cs="Arial"/>
          <w:sz w:val="20"/>
          <w:szCs w:val="20"/>
          <w:lang w:val="en-GB"/>
        </w:rPr>
      </w:pPr>
      <w:r w:rsidRPr="00A42103">
        <w:rPr>
          <w:rFonts w:ascii="Arial" w:hAnsi="Arial" w:cs="Arial"/>
          <w:sz w:val="20"/>
          <w:szCs w:val="20"/>
          <w:lang w:val="en-GB"/>
        </w:rPr>
        <w:t>Corresponding author: Hiltrud Merzenich, hmerzeni@uni-mainz.de</w:t>
      </w:r>
    </w:p>
    <w:p w:rsidR="00D930E2" w:rsidRPr="00A42103" w:rsidRDefault="00D930E2" w:rsidP="00D930E2">
      <w:pPr>
        <w:tabs>
          <w:tab w:val="left" w:pos="709"/>
        </w:tabs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>BREA-D-21-00912</w:t>
      </w:r>
    </w:p>
    <w:p w:rsidR="00DE5DDA" w:rsidRPr="00A42103" w:rsidRDefault="00DE5DDA" w:rsidP="00DE5DDA">
      <w:pPr>
        <w:tabs>
          <w:tab w:val="left" w:pos="709"/>
        </w:tabs>
        <w:rPr>
          <w:rFonts w:ascii="Arial" w:hAnsi="Arial" w:cs="Arial"/>
          <w:b/>
          <w:sz w:val="20"/>
          <w:szCs w:val="20"/>
          <w:lang w:val="en-GB"/>
        </w:rPr>
      </w:pPr>
    </w:p>
    <w:p w:rsidR="006A0338" w:rsidRPr="00A42103" w:rsidRDefault="006A0338">
      <w:pPr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6A0338" w:rsidRPr="00A42103" w:rsidRDefault="006A0338" w:rsidP="006A0338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>Supplementary Information, SI 1</w:t>
      </w:r>
    </w:p>
    <w:p w:rsidR="006A3A73" w:rsidRPr="00A42103" w:rsidRDefault="006A3A73" w:rsidP="000E72C5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6A0338" w:rsidRPr="00A42103" w:rsidRDefault="006A0338" w:rsidP="006A0338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>Short questionnaire on cardiac illness and on cardiovascular risk factors</w:t>
      </w:r>
    </w:p>
    <w:p w:rsidR="006521D1" w:rsidRPr="00A42103" w:rsidRDefault="006521D1" w:rsidP="006A0338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6A0338" w:rsidRPr="00A42103" w:rsidRDefault="006A0338" w:rsidP="000E72C5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510"/>
        <w:gridCol w:w="730"/>
        <w:gridCol w:w="851"/>
        <w:gridCol w:w="1438"/>
        <w:gridCol w:w="1822"/>
      </w:tblGrid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b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ab/>
            </w:r>
            <w:r w:rsidRPr="00A42103">
              <w:rPr>
                <w:rFonts w:cs="Arial"/>
                <w:b/>
                <w:sz w:val="24"/>
                <w:szCs w:val="24"/>
                <w:lang w:val="en-US"/>
              </w:rPr>
              <w:t xml:space="preserve">Did a physician ever diagnosed </w:t>
            </w:r>
            <w:r w:rsidRPr="00A42103">
              <w:rPr>
                <w:rFonts w:cs="Arial"/>
                <w:b/>
                <w:sz w:val="24"/>
                <w:szCs w:val="24"/>
                <w:lang w:val="en-US"/>
              </w:rPr>
              <w:tab/>
              <w:t xml:space="preserve">one of the following diseases? 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</w:p>
          <w:p w:rsidR="006521D1" w:rsidRPr="00A42103" w:rsidRDefault="006521D1" w:rsidP="00062947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ab/>
            </w:r>
            <w:r w:rsidRPr="00A42103">
              <w:rPr>
                <w:rFonts w:cs="Arial"/>
                <w:sz w:val="18"/>
                <w:szCs w:val="18"/>
              </w:rPr>
              <w:t>(multiple answers possible</w:t>
            </w:r>
            <w:r w:rsidRPr="00A42103">
              <w:rPr>
                <w:rFonts w:cs="Arial"/>
                <w:b/>
                <w:sz w:val="18"/>
                <w:szCs w:val="18"/>
              </w:rPr>
              <w:t>)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44"/>
                <w:szCs w:val="44"/>
              </w:rPr>
            </w:pP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:rsidR="006521D1" w:rsidRPr="00A42103" w:rsidRDefault="006521D1" w:rsidP="00062947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b/>
                <w:sz w:val="24"/>
                <w:szCs w:val="24"/>
                <w:lang w:val="en-US"/>
              </w:rPr>
              <w:t>If yes, when did you get the diagnosis for the first time?</w:t>
            </w:r>
          </w:p>
          <w:p w:rsidR="006521D1" w:rsidRPr="00A42103" w:rsidRDefault="006521D1" w:rsidP="00062947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0"/>
                <w:szCs w:val="20"/>
                <w:lang w:val="en-US"/>
              </w:rPr>
              <w:t xml:space="preserve">(Please, indicate age </w:t>
            </w:r>
            <w:r w:rsidRPr="00A42103">
              <w:rPr>
                <w:rFonts w:cs="Arial"/>
                <w:b/>
                <w:sz w:val="20"/>
                <w:szCs w:val="20"/>
                <w:u w:val="single"/>
                <w:lang w:val="en-US"/>
              </w:rPr>
              <w:t>or</w:t>
            </w:r>
            <w:r w:rsidRPr="00A42103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42103">
              <w:rPr>
                <w:rFonts w:cs="Arial"/>
                <w:sz w:val="20"/>
                <w:szCs w:val="20"/>
                <w:lang w:val="en-US"/>
              </w:rPr>
              <w:t>calendar year</w:t>
            </w:r>
            <w:r w:rsidRPr="00A42103">
              <w:rPr>
                <w:rFonts w:cs="Arial"/>
                <w:sz w:val="24"/>
                <w:szCs w:val="24"/>
                <w:lang w:val="en-US"/>
              </w:rPr>
              <w:t>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</w:p>
          <w:p w:rsidR="006521D1" w:rsidRPr="00A42103" w:rsidRDefault="006521D1" w:rsidP="00062947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Calendar Year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Myocardial infarction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 xml:space="preserve">Angina pectoris 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jc w:val="both"/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>Congestive heart failure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>(ischemic heart disease)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Arrythmia of the heart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jc w:val="both"/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Valvular heart disease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Stroke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Diabetes mellitus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Hypertension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C1224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 xml:space="preserve">Adiposits, </w:t>
            </w:r>
            <w:r w:rsidR="000C1224" w:rsidRPr="00A42103">
              <w:rPr>
                <w:rFonts w:cs="Arial"/>
                <w:sz w:val="24"/>
                <w:szCs w:val="24"/>
              </w:rPr>
              <w:t>o</w:t>
            </w:r>
            <w:r w:rsidRPr="00A42103">
              <w:rPr>
                <w:rFonts w:cs="Arial"/>
                <w:sz w:val="24"/>
                <w:szCs w:val="24"/>
              </w:rPr>
              <w:t>verweight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 xml:space="preserve">Increased blood cholesterol, 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>increased blood lipids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A42103">
              <w:rPr>
                <w:rFonts w:cs="Arial"/>
                <w:sz w:val="24"/>
                <w:szCs w:val="24"/>
                <w:lang w:val="en-US"/>
              </w:rPr>
              <w:t>Chronic Lung Disease</w:t>
            </w:r>
          </w:p>
          <w:p w:rsidR="00464307" w:rsidRPr="00A42103" w:rsidRDefault="006521D1" w:rsidP="00062947">
            <w:pPr>
              <w:jc w:val="both"/>
              <w:rPr>
                <w:rFonts w:cs="Arial"/>
                <w:lang w:val="en-US"/>
              </w:rPr>
            </w:pPr>
            <w:r w:rsidRPr="00A42103">
              <w:rPr>
                <w:rFonts w:cs="Arial"/>
                <w:lang w:val="en-US"/>
              </w:rPr>
              <w:t>(Asthma, Bronchitis, Chronic obstructive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lang w:val="en-US"/>
              </w:rPr>
            </w:pPr>
            <w:r w:rsidRPr="00A42103">
              <w:rPr>
                <w:rFonts w:cs="Arial"/>
                <w:lang w:val="en-US"/>
              </w:rPr>
              <w:t xml:space="preserve">pulmonary disease 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Chronic kidney disease</w:t>
            </w:r>
          </w:p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A42103" w:rsidRPr="00A42103" w:rsidTr="00062947">
        <w:tc>
          <w:tcPr>
            <w:tcW w:w="4510" w:type="dxa"/>
            <w:shd w:val="clear" w:color="auto" w:fill="F2F2F2" w:themeFill="background1" w:themeFillShade="F2"/>
          </w:tcPr>
          <w:p w:rsidR="006521D1" w:rsidRPr="00A42103" w:rsidRDefault="006521D1" w:rsidP="00062947">
            <w:pPr>
              <w:jc w:val="both"/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4"/>
                <w:szCs w:val="24"/>
              </w:rPr>
              <w:t>Thyroid functional disease</w:t>
            </w:r>
          </w:p>
        </w:tc>
        <w:tc>
          <w:tcPr>
            <w:tcW w:w="730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|__|</w:t>
            </w:r>
          </w:p>
          <w:p w:rsidR="006521D1" w:rsidRPr="00A42103" w:rsidRDefault="006521D1" w:rsidP="00062947">
            <w:pPr>
              <w:rPr>
                <w:rFonts w:cs="Arial"/>
                <w:sz w:val="24"/>
                <w:szCs w:val="24"/>
              </w:rPr>
            </w:pPr>
            <w:r w:rsidRPr="00A42103">
              <w:rPr>
                <w:rFonts w:cs="Arial"/>
              </w:rPr>
              <w:t xml:space="preserve">   Year</w:t>
            </w:r>
          </w:p>
        </w:tc>
        <w:tc>
          <w:tcPr>
            <w:tcW w:w="1822" w:type="dxa"/>
          </w:tcPr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>|__|__|__|__|</w:t>
            </w:r>
          </w:p>
          <w:p w:rsidR="006521D1" w:rsidRPr="00A42103" w:rsidRDefault="006521D1" w:rsidP="00062947">
            <w:pPr>
              <w:rPr>
                <w:rFonts w:cs="Arial"/>
              </w:rPr>
            </w:pPr>
            <w:r w:rsidRPr="00A42103">
              <w:rPr>
                <w:rFonts w:cs="Arial"/>
              </w:rPr>
              <w:t xml:space="preserve">      </w:t>
            </w:r>
            <w:r w:rsidRPr="00A42103">
              <w:rPr>
                <w:rFonts w:cs="Arial"/>
                <w:sz w:val="16"/>
                <w:szCs w:val="16"/>
              </w:rPr>
              <w:t>(Year)</w:t>
            </w:r>
          </w:p>
        </w:tc>
      </w:tr>
    </w:tbl>
    <w:p w:rsidR="006521D1" w:rsidRPr="00A42103" w:rsidRDefault="006521D1" w:rsidP="006521D1"/>
    <w:p w:rsidR="006521D1" w:rsidRPr="00A42103" w:rsidRDefault="006521D1" w:rsidP="006521D1">
      <w:pPr>
        <w:rPr>
          <w:lang w:val="en-US"/>
        </w:rPr>
      </w:pPr>
      <w:r w:rsidRPr="00A42103">
        <w:rPr>
          <w:lang w:val="en-US"/>
        </w:rPr>
        <w:t>Did you have a pacemaker? No, don’t know, yes, if yes-when (calendar year)?</w:t>
      </w:r>
    </w:p>
    <w:p w:rsidR="006521D1" w:rsidRPr="00A42103" w:rsidRDefault="006521D1" w:rsidP="006521D1">
      <w:pPr>
        <w:jc w:val="both"/>
        <w:rPr>
          <w:lang w:val="en-US"/>
        </w:rPr>
      </w:pPr>
      <w:r w:rsidRPr="00A42103">
        <w:rPr>
          <w:lang w:val="en-US"/>
        </w:rPr>
        <w:t>Did you have a stent implantation? No, don’t know, yes, if yes-when (calendar year)?</w:t>
      </w:r>
    </w:p>
    <w:p w:rsidR="006521D1" w:rsidRPr="00A42103" w:rsidRDefault="006521D1" w:rsidP="006521D1">
      <w:pPr>
        <w:rPr>
          <w:lang w:val="en-US"/>
        </w:rPr>
      </w:pPr>
      <w:r w:rsidRPr="00A42103">
        <w:rPr>
          <w:lang w:val="en-US"/>
        </w:rPr>
        <w:t>Was a balloon dilatation done? No, don’t know, yes, if yes-when (calendar year)?</w:t>
      </w:r>
    </w:p>
    <w:p w:rsidR="00DE5DDA" w:rsidRPr="00A42103" w:rsidRDefault="006521D1">
      <w:pPr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lang w:val="en-US"/>
        </w:rPr>
        <w:t>Was a pass surgery done? No, don’t know, yes, if yes-when (calendar year)?</w:t>
      </w:r>
      <w:r w:rsidR="00DE5DDA" w:rsidRPr="00A42103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031756" w:rsidRPr="00A42103" w:rsidRDefault="00031756" w:rsidP="000E72C5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 xml:space="preserve">Supplementary Information, </w:t>
      </w:r>
      <w:r w:rsidR="00536B5D" w:rsidRPr="00A42103">
        <w:rPr>
          <w:rFonts w:ascii="Arial" w:hAnsi="Arial" w:cs="Arial"/>
          <w:b/>
          <w:sz w:val="20"/>
          <w:szCs w:val="20"/>
          <w:lang w:val="en-GB"/>
        </w:rPr>
        <w:t xml:space="preserve">SI </w:t>
      </w:r>
      <w:r w:rsidR="005A2711" w:rsidRPr="00A42103">
        <w:rPr>
          <w:rFonts w:ascii="Arial" w:hAnsi="Arial" w:cs="Arial"/>
          <w:b/>
          <w:sz w:val="20"/>
          <w:szCs w:val="20"/>
          <w:lang w:val="en-GB"/>
        </w:rPr>
        <w:t>2</w:t>
      </w:r>
    </w:p>
    <w:p w:rsidR="00031756" w:rsidRPr="00A42103" w:rsidRDefault="00031756" w:rsidP="000E72C5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6E6FA2" w:rsidRPr="00A42103" w:rsidRDefault="006E6FA2" w:rsidP="000E72C5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>Multivariate Cox Regression: cardiac mortality risk in breast cancer patients with</w:t>
      </w:r>
      <w:r w:rsidR="00B466DF" w:rsidRPr="00A4210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42103">
        <w:rPr>
          <w:rFonts w:ascii="Arial" w:hAnsi="Arial" w:cs="Arial"/>
          <w:b/>
          <w:sz w:val="20"/>
          <w:szCs w:val="20"/>
          <w:lang w:val="en-US"/>
        </w:rPr>
        <w:t>radiotherapy and stratified for duration of follow-up</w:t>
      </w:r>
      <w:r w:rsidR="000E72C5" w:rsidRPr="00A42103">
        <w:rPr>
          <w:rFonts w:ascii="Arial" w:hAnsi="Arial" w:cs="Arial"/>
          <w:b/>
          <w:sz w:val="20"/>
          <w:szCs w:val="20"/>
          <w:lang w:val="en-US"/>
        </w:rPr>
        <w:t xml:space="preserve"> with</w:t>
      </w: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 follow-up censored </w:t>
      </w:r>
      <w:r w:rsidR="000E72C5" w:rsidRPr="00A42103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B466DF" w:rsidRPr="00A42103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0E72C5" w:rsidRPr="00A42103">
        <w:rPr>
          <w:rFonts w:ascii="Arial" w:hAnsi="Arial" w:cs="Arial"/>
          <w:b/>
          <w:sz w:val="20"/>
          <w:szCs w:val="20"/>
          <w:lang w:val="en-US"/>
        </w:rPr>
        <w:t xml:space="preserve">time of </w:t>
      </w:r>
      <w:r w:rsidRPr="00A42103">
        <w:rPr>
          <w:rFonts w:ascii="Arial" w:hAnsi="Arial" w:cs="Arial"/>
          <w:b/>
          <w:sz w:val="20"/>
          <w:szCs w:val="20"/>
          <w:lang w:val="en-US"/>
        </w:rPr>
        <w:t>diagnosis of a recurrent event</w:t>
      </w:r>
    </w:p>
    <w:p w:rsidR="000E72C5" w:rsidRPr="00A42103" w:rsidRDefault="000E72C5" w:rsidP="006E6FA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606"/>
        <w:gridCol w:w="1591"/>
        <w:gridCol w:w="606"/>
        <w:gridCol w:w="1662"/>
        <w:gridCol w:w="606"/>
        <w:gridCol w:w="1662"/>
      </w:tblGrid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</w:tcPr>
          <w:p w:rsidR="006E6FA2" w:rsidRPr="00A42103" w:rsidRDefault="006E6FA2" w:rsidP="005145C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</w:tcPr>
          <w:p w:rsidR="006E6FA2" w:rsidRPr="00A42103" w:rsidRDefault="006E6FA2" w:rsidP="005145C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follow-up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</w:tcPr>
          <w:p w:rsidR="006E6FA2" w:rsidRPr="00A42103" w:rsidRDefault="006E6FA2" w:rsidP="00F15016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  <w:r w:rsidR="00F1501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C34251" w:rsidRPr="00A42103" w:rsidRDefault="00C34251" w:rsidP="00F150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6E6FA2" w:rsidRPr="00A42103" w:rsidRDefault="006E6FA2" w:rsidP="00F150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=1-&lt;=10 years</w:t>
            </w:r>
            <w:r w:rsidR="00F1501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</w:tcPr>
          <w:p w:rsidR="006E6FA2" w:rsidRPr="00A42103" w:rsidRDefault="006E6FA2" w:rsidP="00F150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10 years</w:t>
            </w:r>
            <w:r w:rsidR="00F1501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8339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RT</w:t>
            </w:r>
            <w:r w:rsidR="008339A3" w:rsidRPr="00A4210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339A3" w:rsidRPr="00A4210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eft vs. right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84-1.4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-1.3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0.91-2.17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1.19-1.23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1.12-1.18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2F1A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1.17-1.25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96-1.08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81-0.9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1.01-1.30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Cardiac histor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1.03-1.97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64-1.5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1.07-2.99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E6FA2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Chemo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-1.65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6-1.45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0.89-2.52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Endocrine 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78-1.5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62-1.42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0.85-3.11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1**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84-1.1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81-1.1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81-1.30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2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93-1.10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94-1.12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0.82-1.09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6E6FA2" w:rsidRPr="00A42103" w:rsidRDefault="006E6FA2" w:rsidP="005145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3</w:t>
            </w:r>
          </w:p>
        </w:tc>
        <w:tc>
          <w:tcPr>
            <w:tcW w:w="0" w:type="auto"/>
            <w:tcBorders>
              <w:right w:val="nil"/>
            </w:tcBorders>
          </w:tcPr>
          <w:p w:rsidR="006E6FA2" w:rsidRPr="00A42103" w:rsidRDefault="00B70A2F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91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0.86-1.15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6E6FA2" w:rsidRPr="00A42103" w:rsidRDefault="006E6FA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70A2F" w:rsidRPr="00A42103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  <w:r w:rsidR="006E6FA2" w:rsidRPr="00A42103">
              <w:rPr>
                <w:rFonts w:ascii="Arial" w:hAnsi="Arial" w:cs="Arial"/>
                <w:sz w:val="20"/>
                <w:szCs w:val="20"/>
                <w:lang w:val="en-US"/>
              </w:rPr>
              <w:t>-1.13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dxa"/>
            <w:tcBorders>
              <w:right w:val="nil"/>
            </w:tcBorders>
          </w:tcPr>
          <w:p w:rsidR="006E6FA2" w:rsidRPr="00A42103" w:rsidRDefault="00B93FD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662" w:type="dxa"/>
            <w:tcBorders>
              <w:left w:val="nil"/>
            </w:tcBorders>
          </w:tcPr>
          <w:p w:rsidR="006E6FA2" w:rsidRPr="00A42103" w:rsidRDefault="002F1AFC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93FD5" w:rsidRPr="00A42103">
              <w:rPr>
                <w:rFonts w:ascii="Arial" w:hAnsi="Arial" w:cs="Arial"/>
                <w:sz w:val="20"/>
                <w:szCs w:val="20"/>
                <w:lang w:val="en-US"/>
              </w:rPr>
              <w:t>0.86-1.45</w:t>
            </w:r>
            <w:r w:rsidR="00E056BD"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B466DF" w:rsidRPr="00A42103" w:rsidRDefault="00B466DF" w:rsidP="00B466DF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Abbreviations: BMI, Body Mass Index; 95% CI, 95% Confidence Interval; HR, Hazard Ratio; RT, radiotherapy</w:t>
      </w:r>
    </w:p>
    <w:p w:rsidR="00F15016" w:rsidRPr="00A42103" w:rsidRDefault="00F15016" w:rsidP="00F15016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</w:p>
    <w:p w:rsidR="006E6FA2" w:rsidRPr="00A42103" w:rsidRDefault="00F15016" w:rsidP="00F15016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6E6FA2" w:rsidRPr="00A42103">
        <w:rPr>
          <w:rFonts w:ascii="Arial" w:hAnsi="Arial" w:cs="Arial"/>
          <w:sz w:val="20"/>
          <w:szCs w:val="20"/>
          <w:lang w:val="en-GB"/>
        </w:rPr>
        <w:t xml:space="preserve">Analysis based on 8,856 </w:t>
      </w:r>
      <w:r w:rsidR="00B70A2F" w:rsidRPr="00A42103">
        <w:rPr>
          <w:rFonts w:ascii="Arial" w:hAnsi="Arial" w:cs="Arial"/>
          <w:sz w:val="20"/>
          <w:szCs w:val="20"/>
          <w:lang w:val="en-GB"/>
        </w:rPr>
        <w:t xml:space="preserve">and </w:t>
      </w:r>
      <w:r w:rsidR="006E6FA2" w:rsidRPr="00A42103">
        <w:rPr>
          <w:rFonts w:ascii="Arial" w:hAnsi="Arial" w:cs="Arial"/>
          <w:sz w:val="20"/>
          <w:szCs w:val="20"/>
          <w:lang w:val="en-GB"/>
        </w:rPr>
        <w:t>n</w:t>
      </w:r>
      <w:r w:rsidR="00B70A2F" w:rsidRPr="00A42103">
        <w:rPr>
          <w:rFonts w:ascii="Arial" w:hAnsi="Arial" w:cs="Arial"/>
          <w:sz w:val="20"/>
          <w:szCs w:val="20"/>
          <w:lang w:val="en-US"/>
        </w:rPr>
        <w:t xml:space="preserve"> = 235</w:t>
      </w:r>
      <w:r w:rsidR="006E6FA2" w:rsidRPr="00A42103">
        <w:rPr>
          <w:rFonts w:ascii="Arial" w:hAnsi="Arial" w:cs="Arial"/>
          <w:sz w:val="20"/>
          <w:szCs w:val="20"/>
          <w:lang w:val="en-US"/>
        </w:rPr>
        <w:t xml:space="preserve"> cases of cardiac mortality</w:t>
      </w:r>
    </w:p>
    <w:p w:rsidR="006E6FA2" w:rsidRPr="00A42103" w:rsidRDefault="00F15016" w:rsidP="00F15016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B70A2F" w:rsidRPr="00A42103">
        <w:rPr>
          <w:rFonts w:ascii="Arial" w:hAnsi="Arial" w:cs="Arial"/>
          <w:sz w:val="20"/>
          <w:szCs w:val="20"/>
          <w:lang w:val="en-US"/>
        </w:rPr>
        <w:t>Analysis</w:t>
      </w:r>
      <w:proofErr w:type="spellEnd"/>
      <w:r w:rsidR="00B70A2F" w:rsidRPr="00A42103">
        <w:rPr>
          <w:rFonts w:ascii="Arial" w:hAnsi="Arial" w:cs="Arial"/>
          <w:sz w:val="20"/>
          <w:szCs w:val="20"/>
          <w:lang w:val="en-US"/>
        </w:rPr>
        <w:t xml:space="preserve"> based on N 2,452 individuals with 150</w:t>
      </w:r>
      <w:r w:rsidR="006E6FA2" w:rsidRPr="00A42103">
        <w:rPr>
          <w:rFonts w:ascii="Arial" w:hAnsi="Arial" w:cs="Arial"/>
          <w:sz w:val="20"/>
          <w:szCs w:val="20"/>
          <w:lang w:val="en-US"/>
        </w:rPr>
        <w:t xml:space="preserve"> cases of cardiac mortality;</w:t>
      </w:r>
    </w:p>
    <w:p w:rsidR="006E6FA2" w:rsidRPr="00A42103" w:rsidRDefault="00F15016" w:rsidP="00F1501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B70A2F" w:rsidRPr="00A42103">
        <w:rPr>
          <w:rFonts w:ascii="Arial" w:hAnsi="Arial" w:cs="Arial"/>
          <w:sz w:val="20"/>
          <w:szCs w:val="20"/>
          <w:lang w:val="en-US"/>
        </w:rPr>
        <w:t>Analysis</w:t>
      </w:r>
      <w:proofErr w:type="spellEnd"/>
      <w:r w:rsidR="00B93FD5" w:rsidRPr="00A42103">
        <w:rPr>
          <w:rFonts w:ascii="Arial" w:hAnsi="Arial" w:cs="Arial"/>
          <w:sz w:val="20"/>
          <w:szCs w:val="20"/>
          <w:lang w:val="en-US"/>
        </w:rPr>
        <w:t xml:space="preserve"> based on N 6,404</w:t>
      </w:r>
      <w:r w:rsidR="00B70A2F" w:rsidRPr="00A42103">
        <w:rPr>
          <w:rFonts w:ascii="Arial" w:hAnsi="Arial" w:cs="Arial"/>
          <w:sz w:val="20"/>
          <w:szCs w:val="20"/>
          <w:lang w:val="en-US"/>
        </w:rPr>
        <w:t xml:space="preserve"> and 85</w:t>
      </w:r>
      <w:r w:rsidR="006E6FA2" w:rsidRPr="00A42103">
        <w:rPr>
          <w:rFonts w:ascii="Arial" w:hAnsi="Arial" w:cs="Arial"/>
          <w:sz w:val="20"/>
          <w:szCs w:val="20"/>
          <w:lang w:val="en-US"/>
        </w:rPr>
        <w:t xml:space="preserve"> cases of cardiac mortality;</w:t>
      </w:r>
    </w:p>
    <w:p w:rsidR="00F15016" w:rsidRPr="00A42103" w:rsidRDefault="00F15016" w:rsidP="006E6FA2">
      <w:pPr>
        <w:pStyle w:val="ListParagraph"/>
        <w:ind w:left="0"/>
        <w:rPr>
          <w:rFonts w:ascii="Arial" w:hAnsi="Arial" w:cs="Arial"/>
          <w:b/>
          <w:sz w:val="20"/>
          <w:szCs w:val="20"/>
          <w:lang w:val="en-US"/>
        </w:rPr>
      </w:pPr>
    </w:p>
    <w:p w:rsidR="006E6FA2" w:rsidRPr="00A42103" w:rsidRDefault="006E6FA2" w:rsidP="006E6FA2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>*</w:t>
      </w:r>
      <w:r w:rsidRPr="00A42103">
        <w:rPr>
          <w:rFonts w:ascii="Arial" w:hAnsi="Arial" w:cs="Arial"/>
          <w:sz w:val="20"/>
          <w:szCs w:val="20"/>
          <w:lang w:val="en-US"/>
        </w:rPr>
        <w:t xml:space="preserve"> statistically significant</w:t>
      </w:r>
    </w:p>
    <w:p w:rsidR="00477A40" w:rsidRPr="00A42103" w:rsidRDefault="006E6FA2" w:rsidP="006E6FA2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** BMI coefficient: adjustments for BMI by using restricted cubic splines with 4 internal knots</w:t>
      </w:r>
    </w:p>
    <w:p w:rsidR="00477A40" w:rsidRPr="00A42103" w:rsidRDefault="00477A40" w:rsidP="006E6FA2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</w:p>
    <w:p w:rsidR="00477A40" w:rsidRPr="00A42103" w:rsidRDefault="00477A40" w:rsidP="006E6FA2">
      <w:pPr>
        <w:pStyle w:val="ListParagraph"/>
        <w:ind w:left="0"/>
        <w:rPr>
          <w:lang w:val="en-US"/>
        </w:rPr>
      </w:pPr>
    </w:p>
    <w:p w:rsidR="006E6FA2" w:rsidRPr="00A42103" w:rsidRDefault="006E6FA2" w:rsidP="006E6FA2">
      <w:pPr>
        <w:pStyle w:val="ListParagraph"/>
        <w:ind w:left="0"/>
        <w:rPr>
          <w:b/>
          <w:lang w:val="en-US"/>
        </w:rPr>
      </w:pPr>
      <w:r w:rsidRPr="00A42103">
        <w:rPr>
          <w:b/>
          <w:lang w:val="en-US"/>
        </w:rPr>
        <w:br w:type="page"/>
      </w:r>
    </w:p>
    <w:p w:rsidR="00031756" w:rsidRPr="00A42103" w:rsidRDefault="00031756" w:rsidP="0003175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 xml:space="preserve">Supplementary Information, SI </w:t>
      </w:r>
      <w:r w:rsidR="005A2711" w:rsidRPr="00A42103">
        <w:rPr>
          <w:rFonts w:ascii="Arial" w:hAnsi="Arial" w:cs="Arial"/>
          <w:b/>
          <w:sz w:val="20"/>
          <w:szCs w:val="20"/>
          <w:lang w:val="en-GB"/>
        </w:rPr>
        <w:t>3</w:t>
      </w:r>
    </w:p>
    <w:p w:rsidR="00031756" w:rsidRPr="00A42103" w:rsidRDefault="00031756" w:rsidP="0003175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92B75" w:rsidRPr="00A42103" w:rsidRDefault="00792B75" w:rsidP="00792B75">
      <w:pPr>
        <w:rPr>
          <w:rFonts w:ascii="Arial" w:hAnsi="Arial" w:cs="Arial"/>
          <w:b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Multivariate Cox Regression: cardiac mortality risk in breast cancer patients with radiotherapy and stratified for duration of follow-up, based on </w:t>
      </w:r>
      <w:r w:rsidR="0024596A" w:rsidRPr="00A42103">
        <w:rPr>
          <w:rFonts w:ascii="Arial" w:hAnsi="Arial" w:cs="Arial"/>
          <w:b/>
          <w:sz w:val="20"/>
          <w:szCs w:val="20"/>
          <w:lang w:val="en-US"/>
        </w:rPr>
        <w:t xml:space="preserve">a </w:t>
      </w:r>
      <w:r w:rsidRPr="00A42103">
        <w:rPr>
          <w:rFonts w:ascii="Arial" w:hAnsi="Arial" w:cs="Arial"/>
          <w:b/>
          <w:sz w:val="20"/>
          <w:szCs w:val="20"/>
          <w:lang w:val="en-US"/>
        </w:rPr>
        <w:t>complete case</w:t>
      </w:r>
      <w:r w:rsidR="0024596A" w:rsidRPr="00A42103">
        <w:rPr>
          <w:rFonts w:ascii="Arial" w:hAnsi="Arial" w:cs="Arial"/>
          <w:b/>
          <w:sz w:val="20"/>
          <w:szCs w:val="20"/>
          <w:lang w:val="en-US"/>
        </w:rPr>
        <w:t>-analysis</w:t>
      </w:r>
    </w:p>
    <w:p w:rsidR="004C39C5" w:rsidRPr="00A42103" w:rsidRDefault="004C39C5" w:rsidP="00792B75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606"/>
        <w:gridCol w:w="1449"/>
        <w:gridCol w:w="606"/>
        <w:gridCol w:w="1520"/>
        <w:gridCol w:w="606"/>
        <w:gridCol w:w="1662"/>
      </w:tblGrid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</w:tcPr>
          <w:p w:rsidR="00792B75" w:rsidRPr="00A42103" w:rsidRDefault="00792B75" w:rsidP="005145C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</w:tcPr>
          <w:p w:rsidR="00792B75" w:rsidRPr="00A42103" w:rsidRDefault="00792B75" w:rsidP="005145C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follow-up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gridSpan w:val="2"/>
          </w:tcPr>
          <w:p w:rsidR="00792B75" w:rsidRPr="00A42103" w:rsidRDefault="00792B75" w:rsidP="00CA6306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  <w:r w:rsidR="00CA630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C34251" w:rsidRPr="00A42103" w:rsidRDefault="00C34251" w:rsidP="00CA63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792B75" w:rsidRPr="00A42103" w:rsidRDefault="00792B75" w:rsidP="00CA63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=1-&lt;=10 years</w:t>
            </w:r>
            <w:r w:rsidR="00CA630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</w:tcPr>
          <w:p w:rsidR="00792B75" w:rsidRPr="00A42103" w:rsidRDefault="00792B75" w:rsidP="00CA63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10 years</w:t>
            </w:r>
            <w:r w:rsidR="00CA6306"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CA63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RT</w:t>
            </w:r>
            <w:r w:rsidR="00CA6306" w:rsidRPr="00A4210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A6306" w:rsidRPr="00A4210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eft vs. right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84-1.45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73-1.47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86422" w:rsidRPr="00A42103">
              <w:rPr>
                <w:rFonts w:ascii="Arial" w:hAnsi="Arial" w:cs="Arial"/>
                <w:sz w:val="20"/>
                <w:szCs w:val="20"/>
                <w:lang w:val="en-US"/>
              </w:rPr>
              <w:t>0.85-2.07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1.20-1.25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-1.18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86422" w:rsidRPr="00A42103">
              <w:rPr>
                <w:rFonts w:ascii="Arial" w:hAnsi="Arial" w:cs="Arial"/>
                <w:sz w:val="20"/>
                <w:szCs w:val="20"/>
                <w:lang w:val="en-US"/>
              </w:rPr>
              <w:t>1.20-1.2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-1.08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-0.9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86422" w:rsidRPr="00A42103">
              <w:rPr>
                <w:rFonts w:ascii="Arial" w:hAnsi="Arial" w:cs="Arial"/>
                <w:sz w:val="20"/>
                <w:szCs w:val="20"/>
                <w:lang w:val="en-US"/>
              </w:rPr>
              <w:t>0.98-1.27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Cardiac histor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1.00-2.02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48-1.30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34C7A" w:rsidRPr="00A42103">
              <w:rPr>
                <w:rFonts w:ascii="Arial" w:hAnsi="Arial" w:cs="Arial"/>
                <w:sz w:val="20"/>
                <w:szCs w:val="20"/>
                <w:lang w:val="en-US"/>
              </w:rPr>
              <w:t>1.29-3.6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2B75"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Chemo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83-1.72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3-1.4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34C7A" w:rsidRPr="00A42103">
              <w:rPr>
                <w:rFonts w:ascii="Arial" w:hAnsi="Arial" w:cs="Arial"/>
                <w:sz w:val="20"/>
                <w:szCs w:val="20"/>
                <w:lang w:val="en-US"/>
              </w:rPr>
              <w:t>1.00-2.8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Endocrine 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79-1.64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66-1.5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086422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34C7A" w:rsidRPr="00A42103">
              <w:rPr>
                <w:rFonts w:ascii="Arial" w:hAnsi="Arial" w:cs="Arial"/>
                <w:sz w:val="20"/>
                <w:szCs w:val="20"/>
                <w:lang w:val="en-US"/>
              </w:rPr>
              <w:t>0.88-3.2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1**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-1.1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81-1.10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57895" w:rsidRPr="00A42103">
              <w:rPr>
                <w:rFonts w:ascii="Arial" w:hAnsi="Arial" w:cs="Arial"/>
                <w:sz w:val="20"/>
                <w:szCs w:val="20"/>
                <w:lang w:val="en-US"/>
              </w:rPr>
              <w:t>0.81-1.2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2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96-1.0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D7050" w:rsidRPr="00A42103">
              <w:rPr>
                <w:rFonts w:ascii="Arial" w:hAnsi="Arial" w:cs="Arial"/>
                <w:sz w:val="20"/>
                <w:szCs w:val="20"/>
                <w:lang w:val="en-US"/>
              </w:rPr>
              <w:t>0.94-1.11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C5789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0.82-1.09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42103" w:rsidRPr="00A42103" w:rsidTr="00B34717">
        <w:tc>
          <w:tcPr>
            <w:tcW w:w="0" w:type="auto"/>
          </w:tcPr>
          <w:p w:rsidR="00792B75" w:rsidRPr="00A42103" w:rsidRDefault="00792B75" w:rsidP="005145C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3</w:t>
            </w:r>
          </w:p>
        </w:tc>
        <w:tc>
          <w:tcPr>
            <w:tcW w:w="0" w:type="auto"/>
            <w:tcBorders>
              <w:right w:val="nil"/>
            </w:tcBorders>
          </w:tcPr>
          <w:p w:rsidR="00792B75" w:rsidRPr="00A42103" w:rsidRDefault="003E120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E1201" w:rsidRPr="00A42103">
              <w:rPr>
                <w:rFonts w:ascii="Arial" w:hAnsi="Arial" w:cs="Arial"/>
                <w:sz w:val="20"/>
                <w:szCs w:val="20"/>
                <w:lang w:val="en-US"/>
              </w:rPr>
              <w:t>0.87-1.16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D7050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20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86422" w:rsidRPr="00A42103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  <w:r w:rsidR="00792B75" w:rsidRPr="00A42103">
              <w:rPr>
                <w:rFonts w:ascii="Arial" w:hAnsi="Arial" w:cs="Arial"/>
                <w:sz w:val="20"/>
                <w:szCs w:val="20"/>
                <w:lang w:val="en-US"/>
              </w:rPr>
              <w:t>-1.13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06" w:type="dxa"/>
            <w:tcBorders>
              <w:right w:val="nil"/>
            </w:tcBorders>
          </w:tcPr>
          <w:p w:rsidR="00792B75" w:rsidRPr="00A42103" w:rsidRDefault="00792B75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662" w:type="dxa"/>
            <w:tcBorders>
              <w:left w:val="nil"/>
            </w:tcBorders>
          </w:tcPr>
          <w:p w:rsidR="00792B75" w:rsidRPr="00A42103" w:rsidRDefault="00C34251" w:rsidP="00514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57895" w:rsidRPr="00A42103">
              <w:rPr>
                <w:rFonts w:ascii="Arial" w:hAnsi="Arial" w:cs="Arial"/>
                <w:sz w:val="20"/>
                <w:szCs w:val="20"/>
                <w:lang w:val="en-US"/>
              </w:rPr>
              <w:t>0.87-1.44</w:t>
            </w: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CA6306" w:rsidRPr="00A42103" w:rsidRDefault="00CA6306" w:rsidP="00CA6306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Abbreviations: BMI, Body Mass Index; 95% CI, 95% Confidence Interval; HR, Hazard Ratio; RT, radiotherapy</w:t>
      </w:r>
    </w:p>
    <w:p w:rsidR="00CA6306" w:rsidRPr="00A42103" w:rsidRDefault="00CA6306" w:rsidP="00CA6306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</w:p>
    <w:p w:rsidR="00792B75" w:rsidRPr="00A42103" w:rsidRDefault="00CA6306" w:rsidP="00CA6306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spellEnd"/>
      <w:r w:rsidRPr="00A42103">
        <w:rPr>
          <w:rFonts w:ascii="Arial" w:hAnsi="Arial" w:cs="Arial"/>
          <w:sz w:val="20"/>
          <w:szCs w:val="20"/>
          <w:lang w:val="en-GB"/>
        </w:rPr>
        <w:t xml:space="preserve"> </w:t>
      </w:r>
      <w:r w:rsidR="00E55345" w:rsidRPr="00A42103">
        <w:rPr>
          <w:rFonts w:ascii="Arial" w:hAnsi="Arial" w:cs="Arial"/>
          <w:sz w:val="20"/>
          <w:szCs w:val="20"/>
          <w:lang w:val="en-GB"/>
        </w:rPr>
        <w:t>Analysis based on 8,007</w:t>
      </w:r>
      <w:r w:rsidR="00792B75" w:rsidRPr="00A42103">
        <w:rPr>
          <w:rFonts w:ascii="Arial" w:hAnsi="Arial" w:cs="Arial"/>
          <w:sz w:val="20"/>
          <w:szCs w:val="20"/>
          <w:lang w:val="en-GB"/>
        </w:rPr>
        <w:t xml:space="preserve"> and n</w:t>
      </w:r>
      <w:r w:rsidR="00E55345" w:rsidRPr="00A42103">
        <w:rPr>
          <w:rFonts w:ascii="Arial" w:hAnsi="Arial" w:cs="Arial"/>
          <w:sz w:val="20"/>
          <w:szCs w:val="20"/>
          <w:lang w:val="en-US"/>
        </w:rPr>
        <w:t xml:space="preserve"> = 214</w:t>
      </w:r>
      <w:r w:rsidR="00792B75" w:rsidRPr="00A42103">
        <w:rPr>
          <w:rFonts w:ascii="Arial" w:hAnsi="Arial" w:cs="Arial"/>
          <w:sz w:val="20"/>
          <w:szCs w:val="20"/>
          <w:lang w:val="en-US"/>
        </w:rPr>
        <w:t xml:space="preserve"> cases of cardiac mortality</w:t>
      </w:r>
    </w:p>
    <w:p w:rsidR="00792B75" w:rsidRPr="00A42103" w:rsidRDefault="00CA6306" w:rsidP="00CA6306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="003E1201" w:rsidRPr="00A42103">
        <w:rPr>
          <w:rFonts w:ascii="Arial" w:hAnsi="Arial" w:cs="Arial"/>
          <w:sz w:val="20"/>
          <w:szCs w:val="20"/>
          <w:lang w:val="en-US"/>
        </w:rPr>
        <w:t>Analysis based on N 2,221 individuals with 133</w:t>
      </w:r>
      <w:r w:rsidR="00792B75" w:rsidRPr="00A42103">
        <w:rPr>
          <w:rFonts w:ascii="Arial" w:hAnsi="Arial" w:cs="Arial"/>
          <w:sz w:val="20"/>
          <w:szCs w:val="20"/>
          <w:lang w:val="en-US"/>
        </w:rPr>
        <w:t xml:space="preserve"> cases of cardiac mortality;</w:t>
      </w:r>
    </w:p>
    <w:p w:rsidR="00792B75" w:rsidRPr="00A42103" w:rsidRDefault="00CA6306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="00792B75" w:rsidRPr="00A42103">
        <w:rPr>
          <w:rFonts w:ascii="Arial" w:hAnsi="Arial" w:cs="Arial"/>
          <w:sz w:val="20"/>
          <w:szCs w:val="20"/>
          <w:lang w:val="en-US"/>
        </w:rPr>
        <w:t>Analysis</w:t>
      </w:r>
      <w:r w:rsidR="00086422" w:rsidRPr="00A42103">
        <w:rPr>
          <w:rFonts w:ascii="Arial" w:hAnsi="Arial" w:cs="Arial"/>
          <w:sz w:val="20"/>
          <w:szCs w:val="20"/>
          <w:lang w:val="en-US"/>
        </w:rPr>
        <w:t xml:space="preserve"> based on N 5,786 and 81</w:t>
      </w:r>
      <w:r w:rsidR="00792B75" w:rsidRPr="00A42103">
        <w:rPr>
          <w:rFonts w:ascii="Arial" w:hAnsi="Arial" w:cs="Arial"/>
          <w:sz w:val="20"/>
          <w:szCs w:val="20"/>
          <w:lang w:val="en-US"/>
        </w:rPr>
        <w:t xml:space="preserve"> cases of cardiac mortality;</w:t>
      </w:r>
    </w:p>
    <w:p w:rsidR="00CA6306" w:rsidRPr="00A42103" w:rsidRDefault="00CA6306" w:rsidP="00792B75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</w:p>
    <w:p w:rsidR="00792B75" w:rsidRPr="00A42103" w:rsidRDefault="00792B75" w:rsidP="00CA6306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>*</w:t>
      </w:r>
      <w:r w:rsidRPr="00A42103">
        <w:rPr>
          <w:rFonts w:ascii="Arial" w:hAnsi="Arial" w:cs="Arial"/>
          <w:sz w:val="20"/>
          <w:szCs w:val="20"/>
          <w:lang w:val="en-US"/>
        </w:rPr>
        <w:t xml:space="preserve"> statistically significant</w:t>
      </w:r>
    </w:p>
    <w:p w:rsidR="006B2ED8" w:rsidRPr="00A42103" w:rsidRDefault="00792B75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** BMI coefficient: adjustments for BMI by using restricted cubic splines with 4 internal knots</w:t>
      </w:r>
    </w:p>
    <w:p w:rsidR="00CA6306" w:rsidRPr="00A42103" w:rsidRDefault="00CA6306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A63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>
      <w:pPr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031756" w:rsidRPr="00A42103" w:rsidRDefault="00031756" w:rsidP="0003175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 xml:space="preserve">Supplementary Information, SI </w:t>
      </w:r>
      <w:r w:rsidR="005A2711" w:rsidRPr="00A42103">
        <w:rPr>
          <w:rFonts w:ascii="Arial" w:hAnsi="Arial" w:cs="Arial"/>
          <w:b/>
          <w:sz w:val="20"/>
          <w:szCs w:val="20"/>
          <w:lang w:val="en-GB"/>
        </w:rPr>
        <w:t>4</w:t>
      </w:r>
    </w:p>
    <w:p w:rsidR="00031756" w:rsidRPr="00A42103" w:rsidRDefault="00031756" w:rsidP="00C3179D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Multivariate Cox Regression: overall mortality risk in breast cancer patients with radiotherapy for the </w:t>
      </w:r>
      <w:proofErr w:type="spellStart"/>
      <w:r w:rsidRPr="00A42103">
        <w:rPr>
          <w:rFonts w:ascii="Arial" w:hAnsi="Arial" w:cs="Arial"/>
          <w:b/>
          <w:sz w:val="20"/>
          <w:szCs w:val="20"/>
          <w:lang w:val="en-US"/>
        </w:rPr>
        <w:t>EScaRa</w:t>
      </w:r>
      <w:proofErr w:type="spellEnd"/>
      <w:r w:rsidRPr="00A42103">
        <w:rPr>
          <w:rFonts w:ascii="Arial" w:hAnsi="Arial" w:cs="Arial"/>
          <w:b/>
          <w:sz w:val="20"/>
          <w:szCs w:val="20"/>
          <w:lang w:val="en-US"/>
        </w:rPr>
        <w:t>-cohort and stratified for duration of follow-up</w:t>
      </w: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606"/>
        <w:gridCol w:w="1591"/>
        <w:gridCol w:w="606"/>
        <w:gridCol w:w="1662"/>
        <w:gridCol w:w="606"/>
        <w:gridCol w:w="1520"/>
      </w:tblGrid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</w:tcPr>
          <w:p w:rsidR="00C3179D" w:rsidRPr="00A42103" w:rsidRDefault="00C3179D" w:rsidP="00B45A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4"/>
          </w:tcPr>
          <w:p w:rsidR="00C3179D" w:rsidRPr="00A42103" w:rsidRDefault="00C3179D" w:rsidP="00B45A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Duration of follow-up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</w:tcPr>
          <w:p w:rsidR="00C3179D" w:rsidRPr="00A42103" w:rsidRDefault="00C3179D" w:rsidP="00B45A46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  <w:r w:rsidRPr="00A4210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C3179D" w:rsidRPr="00A42103" w:rsidRDefault="00C3179D" w:rsidP="00B45A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C3179D" w:rsidRPr="00A42103" w:rsidRDefault="00C3179D" w:rsidP="00B45A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=1-&lt;=10 years</w:t>
            </w:r>
            <w:r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A4210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</w:tcPr>
          <w:p w:rsidR="00C3179D" w:rsidRPr="00A42103" w:rsidRDefault="00C3179D" w:rsidP="00B45A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b/>
                <w:sz w:val="20"/>
                <w:szCs w:val="20"/>
              </w:rPr>
              <w:t>&gt;10 years</w:t>
            </w:r>
            <w:r w:rsidRPr="00A421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RT, left vs. right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0-1.05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85-1.02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2-1.26)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1.06-1.07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1.02-1.03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1.08-1.10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0.96-0.99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81-0.84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5-1.03)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Cardiac histor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1.07-1.36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75-1.01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8-1.52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Chemo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1.39-1.65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1.37-1.69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1.10-1.56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Endocrine therapy (yes/no)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0.70-0.85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64-0.79)</w:t>
            </w:r>
            <w:r w:rsidRPr="00A42103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8-1.50)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1**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0.92-1.00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7-1.05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88-1.02)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2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1.00-1.05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7-1.02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7-1.07)</w:t>
            </w:r>
          </w:p>
        </w:tc>
      </w:tr>
      <w:tr w:rsidR="00A42103" w:rsidRPr="00A42103" w:rsidTr="00B45A46">
        <w:tc>
          <w:tcPr>
            <w:tcW w:w="0" w:type="auto"/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BMI coefficient 3</w:t>
            </w:r>
          </w:p>
        </w:tc>
        <w:tc>
          <w:tcPr>
            <w:tcW w:w="0" w:type="auto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591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GB"/>
              </w:rPr>
              <w:t>(0.93-1.01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62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7-1.05)</w:t>
            </w:r>
          </w:p>
        </w:tc>
        <w:tc>
          <w:tcPr>
            <w:tcW w:w="606" w:type="dxa"/>
            <w:tcBorders>
              <w:righ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20" w:type="dxa"/>
            <w:tcBorders>
              <w:left w:val="nil"/>
            </w:tcBorders>
          </w:tcPr>
          <w:p w:rsidR="00C3179D" w:rsidRPr="00A42103" w:rsidRDefault="00C3179D" w:rsidP="00B45A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2103">
              <w:rPr>
                <w:rFonts w:ascii="Arial" w:hAnsi="Arial" w:cs="Arial"/>
                <w:sz w:val="20"/>
                <w:szCs w:val="20"/>
                <w:lang w:val="en-US"/>
              </w:rPr>
              <w:t>(0.90-1.07)</w:t>
            </w:r>
          </w:p>
        </w:tc>
      </w:tr>
    </w:tbl>
    <w:p w:rsidR="00C3179D" w:rsidRPr="00A42103" w:rsidRDefault="00C3179D" w:rsidP="00C3179D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Abbreviations: BMI, Body Mass Index; 95% CI, 95% Confidence Interval; HR, Hazard Ratio; RT, radiotherapy</w:t>
      </w:r>
    </w:p>
    <w:p w:rsidR="00C3179D" w:rsidRPr="00A42103" w:rsidRDefault="00C3179D" w:rsidP="00C3179D">
      <w:pPr>
        <w:tabs>
          <w:tab w:val="left" w:pos="709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A42103">
        <w:rPr>
          <w:rFonts w:ascii="Arial" w:hAnsi="Arial" w:cs="Arial"/>
          <w:sz w:val="20"/>
          <w:szCs w:val="20"/>
          <w:lang w:val="en-GB"/>
        </w:rPr>
        <w:t>Analysis</w:t>
      </w:r>
      <w:proofErr w:type="spellEnd"/>
      <w:r w:rsidRPr="00A42103">
        <w:rPr>
          <w:rFonts w:ascii="Arial" w:hAnsi="Arial" w:cs="Arial"/>
          <w:sz w:val="20"/>
          <w:szCs w:val="20"/>
          <w:lang w:val="en-GB"/>
        </w:rPr>
        <w:t xml:space="preserve"> based on 8,982 patients: total cohort (N=11,982) with at least one-year follow-up (11,719), with radiotherapy (8,982); n = </w:t>
      </w:r>
      <w:r w:rsidRPr="00A42103">
        <w:rPr>
          <w:rFonts w:ascii="Arial" w:hAnsi="Arial" w:cs="Arial"/>
          <w:sz w:val="20"/>
          <w:szCs w:val="20"/>
          <w:lang w:val="en-US"/>
        </w:rPr>
        <w:t>2460 cases of death</w:t>
      </w: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42103">
        <w:rPr>
          <w:rFonts w:ascii="Arial" w:hAnsi="Arial" w:cs="Arial"/>
          <w:sz w:val="20"/>
          <w:szCs w:val="20"/>
          <w:lang w:val="en-US"/>
        </w:rPr>
        <w:t>Analysis</w:t>
      </w:r>
      <w:proofErr w:type="spellEnd"/>
      <w:r w:rsidRPr="00A42103">
        <w:rPr>
          <w:rFonts w:ascii="Arial" w:hAnsi="Arial" w:cs="Arial"/>
          <w:sz w:val="20"/>
          <w:szCs w:val="20"/>
          <w:lang w:val="en-US"/>
        </w:rPr>
        <w:t xml:space="preserve"> based on N 2539 and 1833 cases of death</w:t>
      </w:r>
    </w:p>
    <w:p w:rsidR="00C3179D" w:rsidRPr="00A42103" w:rsidRDefault="00C3179D" w:rsidP="00C317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4210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42103">
        <w:rPr>
          <w:rFonts w:ascii="Arial" w:hAnsi="Arial" w:cs="Arial"/>
          <w:sz w:val="20"/>
          <w:szCs w:val="20"/>
          <w:lang w:val="en-US"/>
        </w:rPr>
        <w:t>Analysis</w:t>
      </w:r>
      <w:proofErr w:type="spellEnd"/>
      <w:r w:rsidRPr="00A42103">
        <w:rPr>
          <w:rFonts w:ascii="Arial" w:hAnsi="Arial" w:cs="Arial"/>
          <w:sz w:val="20"/>
          <w:szCs w:val="20"/>
          <w:lang w:val="en-US"/>
        </w:rPr>
        <w:t xml:space="preserve"> based on N 6443 and 627 cases of death</w:t>
      </w:r>
    </w:p>
    <w:p w:rsidR="00C3179D" w:rsidRPr="00A42103" w:rsidRDefault="00C3179D" w:rsidP="00C3179D">
      <w:pPr>
        <w:pStyle w:val="ListParagraph"/>
        <w:ind w:left="0"/>
        <w:rPr>
          <w:rFonts w:ascii="Arial" w:hAnsi="Arial" w:cs="Arial"/>
          <w:b/>
          <w:sz w:val="20"/>
          <w:szCs w:val="20"/>
          <w:lang w:val="en-US"/>
        </w:rPr>
      </w:pPr>
    </w:p>
    <w:p w:rsidR="00C3179D" w:rsidRPr="00A42103" w:rsidRDefault="00C3179D" w:rsidP="00C3179D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>*</w:t>
      </w:r>
      <w:r w:rsidRPr="00A42103">
        <w:rPr>
          <w:rFonts w:ascii="Arial" w:hAnsi="Arial" w:cs="Arial"/>
          <w:sz w:val="20"/>
          <w:szCs w:val="20"/>
          <w:lang w:val="en-US"/>
        </w:rPr>
        <w:t xml:space="preserve"> statistically significant</w:t>
      </w:r>
    </w:p>
    <w:p w:rsidR="00C3179D" w:rsidRPr="00A42103" w:rsidRDefault="00C3179D" w:rsidP="00C3179D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** BMI coefficient: adjustments for BMI by using restricted cubic splines with 4 internal knots</w:t>
      </w:r>
    </w:p>
    <w:p w:rsidR="00C3179D" w:rsidRPr="00A42103" w:rsidRDefault="00C3179D" w:rsidP="00C3179D">
      <w:pPr>
        <w:rPr>
          <w:b/>
          <w:lang w:val="en-US"/>
        </w:rPr>
      </w:pPr>
    </w:p>
    <w:p w:rsidR="00C3179D" w:rsidRPr="00A42103" w:rsidRDefault="00C3179D" w:rsidP="00C3179D">
      <w:pPr>
        <w:rPr>
          <w:b/>
          <w:lang w:val="en-GB"/>
        </w:rPr>
      </w:pPr>
    </w:p>
    <w:p w:rsidR="00C3179D" w:rsidRPr="00A42103" w:rsidRDefault="00C3179D" w:rsidP="00C3179D">
      <w:pPr>
        <w:rPr>
          <w:b/>
          <w:lang w:val="en-GB"/>
        </w:rPr>
      </w:pPr>
    </w:p>
    <w:p w:rsidR="00C3179D" w:rsidRPr="00A42103" w:rsidRDefault="00C3179D" w:rsidP="00CA630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C57895" w:rsidRPr="00A42103" w:rsidRDefault="00C57895">
      <w:pPr>
        <w:rPr>
          <w:lang w:val="en-US"/>
        </w:rPr>
      </w:pPr>
      <w:r w:rsidRPr="00A42103">
        <w:rPr>
          <w:lang w:val="en-US"/>
        </w:rPr>
        <w:br w:type="page"/>
      </w:r>
    </w:p>
    <w:p w:rsidR="00031756" w:rsidRPr="00A42103" w:rsidRDefault="00031756" w:rsidP="0003175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A42103">
        <w:rPr>
          <w:rFonts w:ascii="Arial" w:hAnsi="Arial" w:cs="Arial"/>
          <w:b/>
          <w:sz w:val="20"/>
          <w:szCs w:val="20"/>
          <w:lang w:val="en-GB"/>
        </w:rPr>
        <w:t xml:space="preserve">Supplementary Information, SI </w:t>
      </w:r>
      <w:r w:rsidR="005A2711" w:rsidRPr="00A42103">
        <w:rPr>
          <w:rFonts w:ascii="Arial" w:hAnsi="Arial" w:cs="Arial"/>
          <w:b/>
          <w:sz w:val="20"/>
          <w:szCs w:val="20"/>
          <w:lang w:val="en-GB"/>
        </w:rPr>
        <w:t>5</w:t>
      </w:r>
    </w:p>
    <w:p w:rsidR="00031756" w:rsidRPr="00A42103" w:rsidRDefault="00031756" w:rsidP="00C17BE3">
      <w:pPr>
        <w:rPr>
          <w:rFonts w:ascii="Arial" w:hAnsi="Arial" w:cs="Arial"/>
          <w:b/>
          <w:sz w:val="20"/>
          <w:szCs w:val="20"/>
          <w:lang w:val="en-US"/>
        </w:rPr>
      </w:pPr>
    </w:p>
    <w:p w:rsidR="00C17BE3" w:rsidRPr="00A42103" w:rsidRDefault="00C17BE3" w:rsidP="00C17BE3">
      <w:pPr>
        <w:rPr>
          <w:rFonts w:ascii="Arial" w:hAnsi="Arial" w:cs="Arial"/>
          <w:b/>
          <w:sz w:val="20"/>
          <w:szCs w:val="20"/>
          <w:lang w:val="en-US"/>
        </w:rPr>
      </w:pPr>
      <w:r w:rsidRPr="00A42103">
        <w:rPr>
          <w:rFonts w:ascii="Arial" w:hAnsi="Arial" w:cs="Arial"/>
          <w:b/>
          <w:sz w:val="20"/>
          <w:szCs w:val="20"/>
          <w:lang w:val="en-US"/>
        </w:rPr>
        <w:t>Marginal plot of BMI</w:t>
      </w:r>
      <w:r w:rsidR="00123380" w:rsidRPr="00A42103">
        <w:rPr>
          <w:rFonts w:ascii="Arial" w:hAnsi="Arial" w:cs="Arial"/>
          <w:b/>
          <w:sz w:val="20"/>
          <w:szCs w:val="20"/>
          <w:lang w:val="en-US"/>
        </w:rPr>
        <w:t xml:space="preserve"> at time of breast cancer diagnosis</w:t>
      </w: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077AE" w:rsidRPr="00A42103">
        <w:rPr>
          <w:rFonts w:ascii="Arial" w:hAnsi="Arial" w:cs="Arial"/>
          <w:b/>
          <w:sz w:val="20"/>
          <w:szCs w:val="20"/>
          <w:lang w:val="en-US"/>
        </w:rPr>
        <w:t>using restricted cubic splines with 4 internal knots</w:t>
      </w: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 plotted against Hazard </w:t>
      </w:r>
      <w:r w:rsidR="00B34717" w:rsidRPr="00A42103">
        <w:rPr>
          <w:rFonts w:ascii="Arial" w:hAnsi="Arial" w:cs="Arial"/>
          <w:b/>
          <w:sz w:val="20"/>
          <w:szCs w:val="20"/>
          <w:lang w:val="en-US"/>
        </w:rPr>
        <w:t>R</w:t>
      </w:r>
      <w:r w:rsidRPr="00A42103">
        <w:rPr>
          <w:rFonts w:ascii="Arial" w:hAnsi="Arial" w:cs="Arial"/>
          <w:b/>
          <w:sz w:val="20"/>
          <w:szCs w:val="20"/>
          <w:lang w:val="en-US"/>
        </w:rPr>
        <w:t>atios for cardiac mortality risk in breast cancer patients with radiotherapy</w:t>
      </w:r>
      <w:r w:rsidR="009C29ED" w:rsidRPr="00A42103">
        <w:rPr>
          <w:rFonts w:ascii="Arial" w:hAnsi="Arial" w:cs="Arial"/>
          <w:b/>
          <w:sz w:val="20"/>
          <w:szCs w:val="20"/>
          <w:lang w:val="en-US"/>
        </w:rPr>
        <w:t xml:space="preserve"> (all </w:t>
      </w:r>
      <w:r w:rsidRPr="00A42103">
        <w:rPr>
          <w:rFonts w:ascii="Arial" w:hAnsi="Arial" w:cs="Arial"/>
          <w:b/>
          <w:sz w:val="20"/>
          <w:szCs w:val="20"/>
          <w:lang w:val="en-US"/>
        </w:rPr>
        <w:t xml:space="preserve">other covariates </w:t>
      </w:r>
      <w:r w:rsidR="009C29ED" w:rsidRPr="00A42103">
        <w:rPr>
          <w:rFonts w:ascii="Arial" w:hAnsi="Arial" w:cs="Arial"/>
          <w:b/>
          <w:sz w:val="20"/>
          <w:szCs w:val="20"/>
          <w:lang w:val="en-US"/>
        </w:rPr>
        <w:t xml:space="preserve">were </w:t>
      </w:r>
      <w:r w:rsidRPr="00A42103">
        <w:rPr>
          <w:rFonts w:ascii="Arial" w:hAnsi="Arial" w:cs="Arial"/>
          <w:b/>
          <w:sz w:val="20"/>
          <w:szCs w:val="20"/>
          <w:lang w:val="en-US"/>
        </w:rPr>
        <w:t>held constant</w:t>
      </w:r>
      <w:r w:rsidR="009C29ED" w:rsidRPr="00A42103">
        <w:rPr>
          <w:rFonts w:ascii="Arial" w:hAnsi="Arial" w:cs="Arial"/>
          <w:b/>
          <w:sz w:val="20"/>
          <w:szCs w:val="20"/>
          <w:lang w:val="en-US"/>
        </w:rPr>
        <w:t>)</w:t>
      </w:r>
    </w:p>
    <w:p w:rsidR="00B34717" w:rsidRPr="00A42103" w:rsidRDefault="00B34717" w:rsidP="00C17BE3">
      <w:pPr>
        <w:rPr>
          <w:b/>
          <w:lang w:val="en-US"/>
        </w:rPr>
      </w:pPr>
    </w:p>
    <w:p w:rsidR="00C57895" w:rsidRPr="00A42103" w:rsidRDefault="00C57895" w:rsidP="00792B75">
      <w:pPr>
        <w:rPr>
          <w:lang w:val="en-US"/>
        </w:rPr>
      </w:pPr>
      <w:r w:rsidRPr="00A42103">
        <w:rPr>
          <w:noProof/>
          <w:lang w:val="en-IN" w:eastAsia="en-IN"/>
        </w:rPr>
        <w:drawing>
          <wp:inline distT="0" distB="0" distL="0" distR="0">
            <wp:extent cx="5972810" cy="4479925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_CardiacMortality_Splin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008" w:rsidRPr="00A42103" w:rsidRDefault="00B34717" w:rsidP="00B34717">
      <w:pPr>
        <w:rPr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Abbreviation: BMI, Body Mass Index;</w:t>
      </w:r>
    </w:p>
    <w:p w:rsidR="00B34717" w:rsidRPr="00A42103" w:rsidRDefault="00965C06" w:rsidP="00792B75">
      <w:pPr>
        <w:rPr>
          <w:rFonts w:ascii="Arial" w:hAnsi="Arial" w:cs="Arial"/>
          <w:sz w:val="20"/>
          <w:szCs w:val="20"/>
          <w:lang w:val="en-US"/>
        </w:rPr>
      </w:pPr>
      <w:r w:rsidRPr="00A42103">
        <w:rPr>
          <w:rFonts w:ascii="Arial" w:hAnsi="Arial" w:cs="Arial"/>
          <w:sz w:val="20"/>
          <w:szCs w:val="20"/>
          <w:lang w:val="en-US"/>
        </w:rPr>
        <w:t>Dashed lines: 95% confidence intervals</w:t>
      </w:r>
    </w:p>
    <w:p w:rsidR="00F21422" w:rsidRPr="00A42103" w:rsidRDefault="00F21422" w:rsidP="00F21422">
      <w:pPr>
        <w:rPr>
          <w:lang w:val="en-US"/>
        </w:rPr>
      </w:pPr>
    </w:p>
    <w:p w:rsidR="00F21422" w:rsidRPr="00A42103" w:rsidRDefault="00F21422" w:rsidP="00F21422">
      <w:pPr>
        <w:rPr>
          <w:lang w:val="en-US"/>
        </w:rPr>
      </w:pPr>
    </w:p>
    <w:p w:rsidR="00B34717" w:rsidRPr="00A42103" w:rsidRDefault="00B34717" w:rsidP="00F21422">
      <w:pPr>
        <w:rPr>
          <w:lang w:val="en-US"/>
        </w:rPr>
      </w:pPr>
    </w:p>
    <w:sectPr w:rsidR="00B34717" w:rsidRPr="00A42103" w:rsidSect="00A4210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8F549B"/>
    <w:multiLevelType w:val="hybridMultilevel"/>
    <w:tmpl w:val="D1E6EFE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FA2"/>
    <w:rsid w:val="00031756"/>
    <w:rsid w:val="00086422"/>
    <w:rsid w:val="000C1224"/>
    <w:rsid w:val="000E72C5"/>
    <w:rsid w:val="001077AE"/>
    <w:rsid w:val="00123380"/>
    <w:rsid w:val="001B639B"/>
    <w:rsid w:val="00214173"/>
    <w:rsid w:val="0024596A"/>
    <w:rsid w:val="002F1AFC"/>
    <w:rsid w:val="003E1201"/>
    <w:rsid w:val="00404A99"/>
    <w:rsid w:val="00464307"/>
    <w:rsid w:val="00477A40"/>
    <w:rsid w:val="00480230"/>
    <w:rsid w:val="004C39C5"/>
    <w:rsid w:val="00536B5D"/>
    <w:rsid w:val="005A2711"/>
    <w:rsid w:val="006521D1"/>
    <w:rsid w:val="006A0338"/>
    <w:rsid w:val="006A3A73"/>
    <w:rsid w:val="006E6FA2"/>
    <w:rsid w:val="00792B75"/>
    <w:rsid w:val="007D7050"/>
    <w:rsid w:val="008151BA"/>
    <w:rsid w:val="008339A3"/>
    <w:rsid w:val="008E633B"/>
    <w:rsid w:val="00965C06"/>
    <w:rsid w:val="009C29ED"/>
    <w:rsid w:val="00A42103"/>
    <w:rsid w:val="00AD61C9"/>
    <w:rsid w:val="00AE1A17"/>
    <w:rsid w:val="00B34717"/>
    <w:rsid w:val="00B466DF"/>
    <w:rsid w:val="00B70A2F"/>
    <w:rsid w:val="00B93FD5"/>
    <w:rsid w:val="00B94E89"/>
    <w:rsid w:val="00C17BE3"/>
    <w:rsid w:val="00C3179D"/>
    <w:rsid w:val="00C34251"/>
    <w:rsid w:val="00C57895"/>
    <w:rsid w:val="00C61071"/>
    <w:rsid w:val="00CA6306"/>
    <w:rsid w:val="00D15008"/>
    <w:rsid w:val="00D57EB7"/>
    <w:rsid w:val="00D77775"/>
    <w:rsid w:val="00D930E2"/>
    <w:rsid w:val="00DE5DDA"/>
    <w:rsid w:val="00DF17DC"/>
    <w:rsid w:val="00E056BD"/>
    <w:rsid w:val="00E078BE"/>
    <w:rsid w:val="00E34C7A"/>
    <w:rsid w:val="00E52D49"/>
    <w:rsid w:val="00E55345"/>
    <w:rsid w:val="00F15016"/>
    <w:rsid w:val="00F2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1C5CC-1A73-474C-ABB0-8FB909CE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FA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FA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6F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AF23F-4E16-4636-B7B3-3F848E4B2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ken, Dan</dc:creator>
  <cp:keywords/>
  <dc:description/>
  <cp:lastModifiedBy>Vinny P.</cp:lastModifiedBy>
  <cp:revision>47</cp:revision>
  <dcterms:created xsi:type="dcterms:W3CDTF">2021-06-14T12:06:00Z</dcterms:created>
  <dcterms:modified xsi:type="dcterms:W3CDTF">2021-10-04T12:10:00Z</dcterms:modified>
</cp:coreProperties>
</file>